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Pr="00723190" w:rsidRDefault="00BD1592" w:rsidP="00BD159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28650271"/>
      <w:r w:rsidRPr="00723190">
        <w:rPr>
          <w:rFonts w:ascii="Arial" w:hAnsi="Arial" w:cs="Arial"/>
          <w:b/>
          <w:bCs/>
          <w:sz w:val="24"/>
          <w:szCs w:val="24"/>
          <w:lang w:val="en-US"/>
        </w:rPr>
        <w:t>Additional file 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bookmarkStart w:id="1" w:name="_GoBack"/>
      <w:r w:rsidRPr="000B24D0">
        <w:rPr>
          <w:rFonts w:ascii="Arial" w:hAnsi="Arial" w:cs="Arial"/>
          <w:b/>
          <w:bCs/>
          <w:sz w:val="24"/>
          <w:szCs w:val="24"/>
          <w:lang w:val="en-US"/>
        </w:rPr>
        <w:t>Mortality rate and time between index day and death</w:t>
      </w:r>
      <w:bookmarkEnd w:id="1"/>
    </w:p>
    <w:bookmarkEnd w:id="0"/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9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45"/>
        <w:gridCol w:w="714"/>
        <w:gridCol w:w="850"/>
        <w:gridCol w:w="1985"/>
        <w:gridCol w:w="1973"/>
      </w:tblGrid>
      <w:tr w:rsidR="00BD1592" w:rsidRPr="00A43894" w:rsidTr="000E0F8E">
        <w:trPr>
          <w:jc w:val="center"/>
        </w:trPr>
        <w:tc>
          <w:tcPr>
            <w:tcW w:w="9628" w:type="dxa"/>
            <w:gridSpan w:val="6"/>
            <w:tcBorders>
              <w:bottom w:val="single" w:sz="4" w:space="0" w:color="auto"/>
            </w:tcBorders>
          </w:tcPr>
          <w:p w:rsidR="00BD1592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12236304"/>
            <w:r>
              <w:rPr>
                <w:rFonts w:ascii="Arial" w:hAnsi="Arial" w:cs="Arial"/>
                <w:sz w:val="20"/>
                <w:szCs w:val="20"/>
                <w:lang w:val="en-US"/>
              </w:rPr>
              <w:t>Table 2S. Mortality rate and time between index day and death for the three patients categories</w:t>
            </w:r>
            <w:r w:rsidRPr="004B033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D1592" w:rsidRPr="00A43894" w:rsidTr="000E0F8E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2" w:type="dxa"/>
            <w:gridSpan w:val="4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</w:t>
            </w: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 xml:space="preserve"> during post-index period (5 years after index day)</w:t>
            </w:r>
          </w:p>
        </w:tc>
      </w:tr>
      <w:tr w:rsidR="00BD1592" w:rsidRPr="00A43894" w:rsidTr="000E0F8E">
        <w:trPr>
          <w:jc w:val="center"/>
        </w:trPr>
        <w:tc>
          <w:tcPr>
            <w:tcW w:w="3261" w:type="dxa"/>
            <w:vMerge w:val="restart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ients categories</w:t>
            </w:r>
          </w:p>
        </w:tc>
        <w:tc>
          <w:tcPr>
            <w:tcW w:w="845" w:type="dxa"/>
            <w:vMerge w:val="restart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dxa"/>
            <w:vMerge w:val="restart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vMerge w:val="restart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Rate (%)</w:t>
            </w:r>
          </w:p>
        </w:tc>
        <w:tc>
          <w:tcPr>
            <w:tcW w:w="3958" w:type="dxa"/>
            <w:gridSpan w:val="2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Time between index day and de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days</w:t>
            </w:r>
          </w:p>
        </w:tc>
      </w:tr>
      <w:tr w:rsidR="00BD1592" w:rsidRPr="00CB0F5A" w:rsidTr="000E0F8E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vMerge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</w:tr>
      <w:tr w:rsidR="00BD1592" w:rsidRPr="00CB0F5A" w:rsidTr="000E0F8E">
        <w:trPr>
          <w:trHeight w:val="136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AA6F26">
              <w:rPr>
                <w:rFonts w:ascii="Arial" w:hAnsi="Arial" w:cs="Arial"/>
                <w:sz w:val="20"/>
                <w:szCs w:val="20"/>
                <w:lang w:val="en-US"/>
              </w:rPr>
              <w:t>naggressive PC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41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4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787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bottom"/>
          </w:tcPr>
          <w:p w:rsidR="00BD1592" w:rsidRPr="001455A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728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D1592" w:rsidRPr="00CB0F5A" w:rsidTr="000E0F8E">
        <w:trPr>
          <w:jc w:val="center"/>
        </w:trPr>
        <w:tc>
          <w:tcPr>
            <w:tcW w:w="326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A6F26">
              <w:rPr>
                <w:rFonts w:ascii="Arial" w:hAnsi="Arial" w:cs="Arial"/>
                <w:sz w:val="20"/>
                <w:szCs w:val="20"/>
                <w:lang w:val="en-US"/>
              </w:rPr>
              <w:t>ggressive PC (not advanced)</w:t>
            </w:r>
          </w:p>
        </w:tc>
        <w:tc>
          <w:tcPr>
            <w:tcW w:w="845" w:type="dxa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714" w:type="dxa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850" w:type="dxa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0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bottom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895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73" w:type="dxa"/>
            <w:vAlign w:val="bottom"/>
          </w:tcPr>
          <w:p w:rsidR="00BD1592" w:rsidRPr="001455A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898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D1592" w:rsidRPr="00CB0F5A" w:rsidTr="000E0F8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A6F26">
              <w:rPr>
                <w:rFonts w:ascii="Arial" w:hAnsi="Arial" w:cs="Arial"/>
                <w:sz w:val="20"/>
                <w:szCs w:val="20"/>
                <w:lang w:val="en-US"/>
              </w:rPr>
              <w:t>ggressive PC (advanced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D1592" w:rsidRPr="00CB0F5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670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bottom"/>
          </w:tcPr>
          <w:p w:rsidR="00BD1592" w:rsidRPr="001455AA" w:rsidRDefault="00BD1592" w:rsidP="000E0F8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55AA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  <w:r w:rsidRPr="009B17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BD1592" w:rsidRPr="00A43894" w:rsidTr="000E0F8E">
        <w:trPr>
          <w:jc w:val="center"/>
        </w:trPr>
        <w:tc>
          <w:tcPr>
            <w:tcW w:w="9628" w:type="dxa"/>
            <w:gridSpan w:val="6"/>
            <w:tcBorders>
              <w:top w:val="single" w:sz="4" w:space="0" w:color="auto"/>
            </w:tcBorders>
          </w:tcPr>
          <w:p w:rsidR="00BD1592" w:rsidRPr="005F0A67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3" w:name="_Hlk114120666"/>
            <w:r w:rsidRPr="004B033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fferent letters indicate statistically significant differences between categories at p-value&lt;0.05 using test of equal proportions (for rates), ANOVA and Tukey test (for means) and </w:t>
            </w:r>
            <w:r w:rsidRPr="005F0A67">
              <w:rPr>
                <w:rFonts w:ascii="Arial" w:hAnsi="Arial" w:cs="Arial"/>
                <w:sz w:val="20"/>
                <w:szCs w:val="20"/>
                <w:lang w:val="en-US"/>
              </w:rPr>
              <w:t>Mood’s Median Te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post hoc test (for medians).</w:t>
            </w:r>
            <w:bookmarkEnd w:id="3"/>
          </w:p>
        </w:tc>
      </w:tr>
      <w:bookmarkEnd w:id="2"/>
    </w:tbl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D1592" w:rsidRDefault="00BD1592" w:rsidP="00BD159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1412"/>
        <w:gridCol w:w="1424"/>
        <w:gridCol w:w="1201"/>
        <w:gridCol w:w="1196"/>
      </w:tblGrid>
      <w:tr w:rsidR="00BD1592" w:rsidRPr="00A43894" w:rsidTr="000E0F8E">
        <w:trPr>
          <w:jc w:val="center"/>
        </w:trPr>
        <w:tc>
          <w:tcPr>
            <w:tcW w:w="9628" w:type="dxa"/>
            <w:gridSpan w:val="7"/>
            <w:tcBorders>
              <w:bottom w:val="single" w:sz="4" w:space="0" w:color="auto"/>
            </w:tcBorders>
          </w:tcPr>
          <w:p w:rsidR="00BD1592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 3S. Mortality rate and time between index day and death for the seven subgroups</w:t>
            </w:r>
            <w:r w:rsidRPr="006056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D1592" w:rsidRPr="00A43894" w:rsidTr="000E0F8E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rtality</w:t>
            </w: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 xml:space="preserve"> during post-index period (5 years after index day)</w:t>
            </w:r>
          </w:p>
        </w:tc>
      </w:tr>
      <w:tr w:rsidR="00BD1592" w:rsidRPr="00A43894" w:rsidTr="000E0F8E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Rate (%)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Time between index day and de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days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M-NM</w:t>
            </w: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Group 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99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48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644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54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542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M-M (Group 2)</w:t>
            </w:r>
          </w:p>
        </w:tc>
        <w:tc>
          <w:tcPr>
            <w:tcW w:w="99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93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1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69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24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825</w:t>
            </w:r>
          </w:p>
        </w:tc>
        <w:tc>
          <w:tcPr>
            <w:tcW w:w="120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98</w:t>
            </w:r>
          </w:p>
        </w:tc>
        <w:tc>
          <w:tcPr>
            <w:tcW w:w="1196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98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M-UM (Group 3)</w:t>
            </w:r>
          </w:p>
        </w:tc>
        <w:tc>
          <w:tcPr>
            <w:tcW w:w="99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993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41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25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b</w:t>
            </w:r>
          </w:p>
        </w:tc>
        <w:tc>
          <w:tcPr>
            <w:tcW w:w="1424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64</w:t>
            </w:r>
          </w:p>
        </w:tc>
        <w:tc>
          <w:tcPr>
            <w:tcW w:w="120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83</w:t>
            </w:r>
          </w:p>
        </w:tc>
        <w:tc>
          <w:tcPr>
            <w:tcW w:w="1196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83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 (Group 4)</w:t>
            </w:r>
          </w:p>
        </w:tc>
        <w:tc>
          <w:tcPr>
            <w:tcW w:w="99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686</w:t>
            </w:r>
          </w:p>
        </w:tc>
        <w:tc>
          <w:tcPr>
            <w:tcW w:w="993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</w:p>
        </w:tc>
        <w:tc>
          <w:tcPr>
            <w:tcW w:w="141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24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0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</w:tc>
        <w:tc>
          <w:tcPr>
            <w:tcW w:w="1196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-NM (Group 5)</w:t>
            </w:r>
          </w:p>
        </w:tc>
        <w:tc>
          <w:tcPr>
            <w:tcW w:w="99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910</w:t>
            </w:r>
          </w:p>
        </w:tc>
        <w:tc>
          <w:tcPr>
            <w:tcW w:w="993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141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9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424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87</w:t>
            </w:r>
          </w:p>
        </w:tc>
        <w:tc>
          <w:tcPr>
            <w:tcW w:w="120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35</w:t>
            </w:r>
          </w:p>
        </w:tc>
        <w:tc>
          <w:tcPr>
            <w:tcW w:w="1196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735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-M (Group 6)</w:t>
            </w:r>
          </w:p>
        </w:tc>
        <w:tc>
          <w:tcPr>
            <w:tcW w:w="99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993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12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67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24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36</w:t>
            </w:r>
          </w:p>
        </w:tc>
        <w:tc>
          <w:tcPr>
            <w:tcW w:w="1201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40</w:t>
            </w:r>
          </w:p>
        </w:tc>
        <w:tc>
          <w:tcPr>
            <w:tcW w:w="1196" w:type="dxa"/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40</w:t>
            </w:r>
          </w:p>
        </w:tc>
      </w:tr>
      <w:tr w:rsidR="00BD1592" w:rsidRPr="00CB0F5A" w:rsidTr="000E0F8E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-UM (Group 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21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476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22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b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902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869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BD1592" w:rsidRPr="00CB0F5A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F5A">
              <w:rPr>
                <w:rFonts w:ascii="Arial" w:hAnsi="Arial" w:cs="Arial"/>
                <w:sz w:val="20"/>
                <w:szCs w:val="20"/>
                <w:lang w:val="en-US"/>
              </w:rPr>
              <w:t>869</w:t>
            </w:r>
          </w:p>
        </w:tc>
      </w:tr>
      <w:tr w:rsidR="00BD1592" w:rsidRPr="00A43894" w:rsidTr="000E0F8E">
        <w:trPr>
          <w:jc w:val="center"/>
        </w:trPr>
        <w:tc>
          <w:tcPr>
            <w:tcW w:w="9628" w:type="dxa"/>
            <w:gridSpan w:val="7"/>
          </w:tcPr>
          <w:p w:rsidR="00BD1592" w:rsidRPr="006D0BE7" w:rsidRDefault="00BD1592" w:rsidP="000E0F8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56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fferent letters between subgroups 1 to 7, indicate statistically significant differences at p-value&lt;0.0023 (using the Bonferroni correction for multiple comparisons (for 21 comparisons, p-value &lt; 0.05/21 = 0.0023)</w:t>
            </w:r>
          </w:p>
        </w:tc>
      </w:tr>
    </w:tbl>
    <w:p w:rsidR="00BD1592" w:rsidRDefault="00BD1592" w:rsidP="00BD1592">
      <w:pPr>
        <w:rPr>
          <w:lang w:val="en-US"/>
        </w:rPr>
      </w:pPr>
    </w:p>
    <w:p w:rsidR="00BD1592" w:rsidRDefault="00BD1592" w:rsidP="00BD1592">
      <w:pPr>
        <w:rPr>
          <w:lang w:val="en-US"/>
        </w:rPr>
      </w:pPr>
    </w:p>
    <w:p w:rsidR="00BD1592" w:rsidRDefault="00BD1592" w:rsidP="00BD1592">
      <w:pPr>
        <w:rPr>
          <w:lang w:val="en-US"/>
        </w:rPr>
      </w:pPr>
    </w:p>
    <w:p w:rsidR="00BD1592" w:rsidRDefault="00BD1592" w:rsidP="00BD1592">
      <w:pPr>
        <w:rPr>
          <w:lang w:val="en-US"/>
        </w:rPr>
      </w:pPr>
    </w:p>
    <w:p w:rsidR="00A568A2" w:rsidRDefault="00A568A2"/>
    <w:sectPr w:rsidR="00A568A2" w:rsidSect="00674D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92"/>
    <w:rsid w:val="00011537"/>
    <w:rsid w:val="00025355"/>
    <w:rsid w:val="000329F9"/>
    <w:rsid w:val="000A17CC"/>
    <w:rsid w:val="000C5BED"/>
    <w:rsid w:val="000C5EAF"/>
    <w:rsid w:val="000D091B"/>
    <w:rsid w:val="000F2BA7"/>
    <w:rsid w:val="000F313E"/>
    <w:rsid w:val="001416F3"/>
    <w:rsid w:val="00155DAD"/>
    <w:rsid w:val="00182257"/>
    <w:rsid w:val="00186035"/>
    <w:rsid w:val="001A7C9B"/>
    <w:rsid w:val="001B26FA"/>
    <w:rsid w:val="001C3ACB"/>
    <w:rsid w:val="001F4D69"/>
    <w:rsid w:val="002023B8"/>
    <w:rsid w:val="00205E00"/>
    <w:rsid w:val="0028325C"/>
    <w:rsid w:val="002C537D"/>
    <w:rsid w:val="002D6352"/>
    <w:rsid w:val="002E0D4D"/>
    <w:rsid w:val="00310737"/>
    <w:rsid w:val="00310DC2"/>
    <w:rsid w:val="003155F7"/>
    <w:rsid w:val="00321992"/>
    <w:rsid w:val="003416B0"/>
    <w:rsid w:val="00364EE4"/>
    <w:rsid w:val="003D2FAF"/>
    <w:rsid w:val="00410384"/>
    <w:rsid w:val="00415244"/>
    <w:rsid w:val="00441D10"/>
    <w:rsid w:val="0045288D"/>
    <w:rsid w:val="00475A23"/>
    <w:rsid w:val="00492C8E"/>
    <w:rsid w:val="004A0634"/>
    <w:rsid w:val="004A315E"/>
    <w:rsid w:val="004B7F03"/>
    <w:rsid w:val="004C40D6"/>
    <w:rsid w:val="004D3ED3"/>
    <w:rsid w:val="00503BD7"/>
    <w:rsid w:val="005122A0"/>
    <w:rsid w:val="00514C35"/>
    <w:rsid w:val="00550F7C"/>
    <w:rsid w:val="00565458"/>
    <w:rsid w:val="005829AF"/>
    <w:rsid w:val="00590700"/>
    <w:rsid w:val="005954F8"/>
    <w:rsid w:val="005E0C53"/>
    <w:rsid w:val="005E0E8A"/>
    <w:rsid w:val="00614FDB"/>
    <w:rsid w:val="00624A72"/>
    <w:rsid w:val="006367FE"/>
    <w:rsid w:val="00637E23"/>
    <w:rsid w:val="00674DEF"/>
    <w:rsid w:val="006840CC"/>
    <w:rsid w:val="006869A2"/>
    <w:rsid w:val="006A7D5E"/>
    <w:rsid w:val="006C08A3"/>
    <w:rsid w:val="00710657"/>
    <w:rsid w:val="00716E4D"/>
    <w:rsid w:val="0072165E"/>
    <w:rsid w:val="007F581A"/>
    <w:rsid w:val="008023E8"/>
    <w:rsid w:val="00824065"/>
    <w:rsid w:val="00852888"/>
    <w:rsid w:val="00895CAF"/>
    <w:rsid w:val="008A4E4E"/>
    <w:rsid w:val="008D26D0"/>
    <w:rsid w:val="009572EC"/>
    <w:rsid w:val="0097400D"/>
    <w:rsid w:val="00992926"/>
    <w:rsid w:val="009C6E15"/>
    <w:rsid w:val="00A11DF0"/>
    <w:rsid w:val="00A13A32"/>
    <w:rsid w:val="00A21FD0"/>
    <w:rsid w:val="00A42A41"/>
    <w:rsid w:val="00A458A4"/>
    <w:rsid w:val="00A568A2"/>
    <w:rsid w:val="00A625F5"/>
    <w:rsid w:val="00A852E0"/>
    <w:rsid w:val="00AE1B91"/>
    <w:rsid w:val="00AF44FC"/>
    <w:rsid w:val="00B027D7"/>
    <w:rsid w:val="00B63567"/>
    <w:rsid w:val="00B9169D"/>
    <w:rsid w:val="00BD1592"/>
    <w:rsid w:val="00BF4E33"/>
    <w:rsid w:val="00C237DB"/>
    <w:rsid w:val="00C651B9"/>
    <w:rsid w:val="00C67F56"/>
    <w:rsid w:val="00C94D0A"/>
    <w:rsid w:val="00CD5C3B"/>
    <w:rsid w:val="00CE7E2A"/>
    <w:rsid w:val="00D36BB8"/>
    <w:rsid w:val="00D7005A"/>
    <w:rsid w:val="00D73EF0"/>
    <w:rsid w:val="00D77A12"/>
    <w:rsid w:val="00D85C10"/>
    <w:rsid w:val="00DC4977"/>
    <w:rsid w:val="00DC7239"/>
    <w:rsid w:val="00DF5979"/>
    <w:rsid w:val="00E117EC"/>
    <w:rsid w:val="00E12C83"/>
    <w:rsid w:val="00E13CCF"/>
    <w:rsid w:val="00E262AC"/>
    <w:rsid w:val="00E32BE6"/>
    <w:rsid w:val="00E3560F"/>
    <w:rsid w:val="00E37D77"/>
    <w:rsid w:val="00E448E0"/>
    <w:rsid w:val="00E970ED"/>
    <w:rsid w:val="00EC4BC8"/>
    <w:rsid w:val="00ED13A7"/>
    <w:rsid w:val="00EE17D5"/>
    <w:rsid w:val="00EE2269"/>
    <w:rsid w:val="00F150D2"/>
    <w:rsid w:val="00F1703E"/>
    <w:rsid w:val="00F65A85"/>
    <w:rsid w:val="00F725AA"/>
    <w:rsid w:val="00F73443"/>
    <w:rsid w:val="00F74373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A12A2-15ED-4957-B305-77075033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59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10-30T13:11:00Z</dcterms:created>
  <dcterms:modified xsi:type="dcterms:W3CDTF">2023-10-30T13:38:00Z</dcterms:modified>
</cp:coreProperties>
</file>